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BB010" w14:textId="795451CC" w:rsidR="000106C1" w:rsidRPr="00806ABA" w:rsidRDefault="00B96CC6" w:rsidP="00FF5AFF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alth Care Worker</w:t>
      </w:r>
      <w:r w:rsidR="00FF5AFF" w:rsidRPr="00806A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Qualitative Interview Guide</w:t>
      </w:r>
    </w:p>
    <w:p w14:paraId="0EEE21A5" w14:textId="77777777" w:rsidR="00FF5AFF" w:rsidRPr="00806ABA" w:rsidRDefault="00FF5AFF" w:rsidP="00FF5AF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08D6386" w14:textId="5306F65F" w:rsidR="00C674FD" w:rsidRPr="00806ABA" w:rsidRDefault="00C674FD" w:rsidP="00C674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Describe you</w:t>
      </w:r>
      <w:r w:rsidR="00855BDD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le at [Clinic].</w:t>
      </w:r>
      <w:r w:rsidR="001162EF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Also tell me a bit about the patient population you see.</w:t>
      </w:r>
    </w:p>
    <w:p w14:paraId="0DBBA227" w14:textId="77777777" w:rsidR="001B1B43" w:rsidRPr="00806ABA" w:rsidRDefault="001B1B43" w:rsidP="001162E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How is your time spent at the clinic?</w:t>
      </w:r>
    </w:p>
    <w:p w14:paraId="02EC0BC6" w14:textId="77777777" w:rsidR="001B1B43" w:rsidRPr="00806ABA" w:rsidRDefault="001B1B43" w:rsidP="001B1B43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Patient care</w:t>
      </w:r>
    </w:p>
    <w:p w14:paraId="599361F7" w14:textId="77777777" w:rsidR="001B1B43" w:rsidRPr="00806ABA" w:rsidRDefault="001B1B43" w:rsidP="001B1B43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Teaching</w:t>
      </w:r>
    </w:p>
    <w:p w14:paraId="09703549" w14:textId="77777777" w:rsidR="001B1B43" w:rsidRPr="00806ABA" w:rsidRDefault="001B1B43" w:rsidP="001B1B43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Other?</w:t>
      </w:r>
    </w:p>
    <w:p w14:paraId="639B36BD" w14:textId="77761E2A" w:rsidR="001162EF" w:rsidRPr="00806ABA" w:rsidRDefault="001162EF" w:rsidP="001B1B4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How are your patients at [Clinic] the same or different from other places you’ve worked?</w:t>
      </w:r>
    </w:p>
    <w:p w14:paraId="3B3E38B3" w14:textId="4C112D23" w:rsidR="00D34320" w:rsidRPr="00806ABA" w:rsidRDefault="00D34320" w:rsidP="001162E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’s unique about working with </w:t>
      </w:r>
      <w:r w:rsidR="00125379">
        <w:rPr>
          <w:rFonts w:ascii="Times New Roman" w:hAnsi="Times New Roman" w:cs="Times New Roman"/>
          <w:color w:val="000000" w:themeColor="text1"/>
          <w:sz w:val="24"/>
          <w:szCs w:val="24"/>
        </w:rPr>
        <w:t>PWH</w:t>
      </w:r>
      <w:r w:rsidR="006D54EB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o use drugs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5178D22B" w14:textId="37065630" w:rsidR="005A4B22" w:rsidRPr="00806ABA" w:rsidRDefault="005A4B22" w:rsidP="001162E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Probe for research</w:t>
      </w:r>
      <w:r w:rsidR="00394C80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itions as applicable</w:t>
      </w:r>
    </w:p>
    <w:p w14:paraId="41F79C91" w14:textId="3C63CAB4" w:rsidR="005A4B22" w:rsidRPr="00806ABA" w:rsidRDefault="005737F5" w:rsidP="005A4B22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is this different from other clinical care, what does </w:t>
      </w:r>
      <w:r w:rsidR="003B0C98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patient i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nteraction look like?</w:t>
      </w:r>
    </w:p>
    <w:p w14:paraId="05574E94" w14:textId="0D66A5B5" w:rsidR="00D62B37" w:rsidRPr="00806ABA" w:rsidRDefault="00B158F8" w:rsidP="005A4B22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8543E4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n a typical week, how often do you see p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8543E4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ient</w:t>
      </w:r>
      <w:r w:rsidR="008543E4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s? How much time do you spend with them at visits?</w:t>
      </w:r>
    </w:p>
    <w:p w14:paraId="0A620FFC" w14:textId="0A12AA38" w:rsidR="00355CC4" w:rsidRPr="00806ABA" w:rsidRDefault="00B158F8" w:rsidP="005A4B22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Does your site e</w:t>
      </w:r>
      <w:r w:rsidR="00355CC4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mpanel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</w:t>
      </w:r>
      <w:r w:rsidR="00355CC4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799D46ED" w14:textId="77777777" w:rsidR="00394C80" w:rsidRPr="00806ABA" w:rsidRDefault="00394C80" w:rsidP="00394C80">
      <w:pPr>
        <w:pStyle w:val="ListParagraph"/>
        <w:ind w:left="21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A21DCF" w14:textId="702BA2F4" w:rsidR="00135C35" w:rsidRPr="00806ABA" w:rsidRDefault="00135C35" w:rsidP="00394C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Relational aspects of care</w:t>
      </w:r>
    </w:p>
    <w:p w14:paraId="74D2F935" w14:textId="17E1B410" w:rsidR="00135C35" w:rsidRPr="00806ABA" w:rsidRDefault="00BE39AF" w:rsidP="00135C35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What things do you typically do during visits with patients?</w:t>
      </w:r>
      <w:r w:rsidR="00216BCA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4EDB68B" w14:textId="77777777" w:rsidR="003200D5" w:rsidRPr="00806ABA" w:rsidRDefault="003200D5" w:rsidP="00135C35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ll me about a </w:t>
      </w:r>
      <w:proofErr w:type="gramStart"/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really good</w:t>
      </w:r>
      <w:proofErr w:type="gramEnd"/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action with a patient? A </w:t>
      </w:r>
      <w:proofErr w:type="gramStart"/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really bad</w:t>
      </w:r>
      <w:proofErr w:type="gramEnd"/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e?</w:t>
      </w:r>
    </w:p>
    <w:p w14:paraId="7288D60D" w14:textId="44972185" w:rsidR="00AF2675" w:rsidRPr="00806ABA" w:rsidRDefault="00AF2675" w:rsidP="00135C35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much do you know about your patients’ lives? </w:t>
      </w:r>
    </w:p>
    <w:p w14:paraId="0DF22328" w14:textId="77777777" w:rsidR="009F624F" w:rsidRPr="00806ABA" w:rsidRDefault="00AF2675" w:rsidP="00CD48EF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How often do you talk with your patients about things outside of clinical care?</w:t>
      </w:r>
    </w:p>
    <w:p w14:paraId="49B2F80A" w14:textId="67E28C71" w:rsidR="00CD48EF" w:rsidRPr="00806ABA" w:rsidRDefault="00CD48EF" w:rsidP="00CD48EF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Beyond cli</w:t>
      </w:r>
      <w:r w:rsidR="009F5F63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nical care, h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w do you learn about your </w:t>
      </w:r>
      <w:r w:rsidR="00F20A41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patients’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ves?</w:t>
      </w:r>
    </w:p>
    <w:p w14:paraId="23D903C9" w14:textId="721097E3" w:rsidR="009F624F" w:rsidRPr="00806ABA" w:rsidRDefault="00F262C5" w:rsidP="00CD48EF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Why did you become a</w:t>
      </w:r>
      <w:r w:rsidR="00D442E8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(n)….</w:t>
      </w:r>
    </w:p>
    <w:p w14:paraId="06840DA4" w14:textId="1C62E285" w:rsidR="779B9766" w:rsidRPr="00806ABA" w:rsidRDefault="005051EA" w:rsidP="779B9766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In your mind, what is the ideal relationship b</w:t>
      </w:r>
      <w:r w:rsidR="00F4078F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tw</w:t>
      </w:r>
      <w:r w:rsidR="00F4078F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een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vider</w:t>
      </w:r>
      <w:r w:rsidR="00F4078F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/p</w:t>
      </w:r>
      <w:r w:rsidR="00F4078F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F4078F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ients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335271FB" w14:textId="77777777" w:rsidR="001162EF" w:rsidRPr="00806ABA" w:rsidRDefault="001162EF" w:rsidP="001162EF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C0CB58" w14:textId="7CC8F76B" w:rsidR="00A60D24" w:rsidRPr="00806ABA" w:rsidRDefault="001162EF" w:rsidP="779B976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When you talk with people outside of [Clinic] about the work that you do, how do you describe it?</w:t>
      </w:r>
    </w:p>
    <w:p w14:paraId="0D86BF39" w14:textId="4F61E50D" w:rsidR="779B9766" w:rsidRPr="00806ABA" w:rsidRDefault="779B9766" w:rsidP="779B976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F50BF1" w14:textId="46B42AC4" w:rsidR="00FF5AFF" w:rsidRPr="00806ABA" w:rsidRDefault="00D34320" w:rsidP="00C674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’d like to know more about </w:t>
      </w:r>
      <w:r w:rsidR="00FF5AFF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your experience working with people with HIV who use drugs.</w:t>
      </w:r>
    </w:p>
    <w:p w14:paraId="34932E82" w14:textId="64C933EF" w:rsidR="006D54EB" w:rsidRPr="00806ABA" w:rsidRDefault="006D54EB" w:rsidP="001162EF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What kinds of things have helped you do this work?</w:t>
      </w:r>
      <w:r w:rsidR="00CA147A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e.g., clinical training, continuing education, coursework, self-taught]</w:t>
      </w:r>
    </w:p>
    <w:p w14:paraId="244ADC39" w14:textId="6A8B1946" w:rsidR="00AD2455" w:rsidRPr="00806ABA" w:rsidRDefault="0D8A15B5" w:rsidP="779B9766">
      <w:pPr>
        <w:pStyle w:val="ListParagraph"/>
        <w:numPr>
          <w:ilvl w:val="1"/>
          <w:numId w:val="3"/>
        </w:numPr>
        <w:rPr>
          <w:rFonts w:eastAsiaTheme="minorEastAsia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How comfortable</w:t>
      </w:r>
      <w:r w:rsidR="3FEB0CDA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uncomfortable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you working with this population? </w:t>
      </w:r>
    </w:p>
    <w:p w14:paraId="02ABD71C" w14:textId="0AE37261" w:rsidR="00C674FD" w:rsidRPr="00806ABA" w:rsidRDefault="00AD2455" w:rsidP="005D7A9A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llow-up: </w:t>
      </w:r>
      <w:r w:rsidR="00CA147A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s this changed over time? Did you do anything </w:t>
      </w:r>
      <w:proofErr w:type="gramStart"/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articular </w:t>
      </w:r>
      <w:r w:rsidR="00CA147A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that</w:t>
      </w:r>
      <w:proofErr w:type="gramEnd"/>
      <w:r w:rsidR="00CA147A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lped you feel more comfortable?</w:t>
      </w:r>
    </w:p>
    <w:p w14:paraId="6B9BDE2D" w14:textId="7B9E2F2F" w:rsidR="00CA147A" w:rsidRPr="00806ABA" w:rsidRDefault="00CA147A" w:rsidP="00CA147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In some of the survey responses we got from different sites, we learned that sometime</w:t>
      </w:r>
      <w:r w:rsidR="002A4F5A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viders find it challenging to work with people who use drugs. Do you agree? What do you think drives that?</w:t>
      </w:r>
    </w:p>
    <w:p w14:paraId="156802AC" w14:textId="6571A962" w:rsidR="00C674FD" w:rsidRPr="00806ABA" w:rsidRDefault="00CA147A" w:rsidP="779B9766">
      <w:pPr>
        <w:pStyle w:val="ListParagraph"/>
        <w:numPr>
          <w:ilvl w:val="1"/>
          <w:numId w:val="3"/>
        </w:numPr>
        <w:rPr>
          <w:rFonts w:eastAsiaTheme="minorEastAsia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 </w:t>
      </w:r>
      <w:r w:rsidR="00A60D24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What about benefits of working with this population?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at are some of things yo</w:t>
      </w:r>
      <w:r w:rsidR="00A1184D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ke about working with this community?</w:t>
      </w:r>
    </w:p>
    <w:p w14:paraId="17BB75A2" w14:textId="0F8470BB" w:rsidR="00A1184D" w:rsidRPr="00806ABA" w:rsidRDefault="00A1184D" w:rsidP="779B9766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D073D4" w14:textId="15E9107C" w:rsidR="00A1184D" w:rsidRPr="00806ABA" w:rsidRDefault="00A1184D" w:rsidP="00AD245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do you make use of the substance use resources in your Clinic? Community? </w:t>
      </w:r>
    </w:p>
    <w:p w14:paraId="06EE3F7D" w14:textId="7E8D3A80" w:rsidR="00AD2455" w:rsidRPr="00806ABA" w:rsidRDefault="00A1184D" w:rsidP="002D6925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cribe how referral works to your community collaborators. </w:t>
      </w:r>
    </w:p>
    <w:p w14:paraId="52276C69" w14:textId="020EE9B8" w:rsidR="00B63379" w:rsidRPr="00806ABA" w:rsidRDefault="001957CB" w:rsidP="0084026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Tell me about access to sterile syringes.</w:t>
      </w:r>
      <w:r w:rsidR="00D5689F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(Probe to </w:t>
      </w:r>
      <w:r w:rsidR="00E36F5D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assess if they are aware if SSPs are legal or not.)</w:t>
      </w:r>
    </w:p>
    <w:p w14:paraId="2463E8C9" w14:textId="77777777" w:rsidR="00C61E05" w:rsidRPr="00806ABA" w:rsidRDefault="00C61E05" w:rsidP="00AD2455">
      <w:pPr>
        <w:pStyle w:val="ListParagraph"/>
        <w:ind w:left="1440"/>
        <w:rPr>
          <w:color w:val="000000" w:themeColor="text1"/>
        </w:rPr>
      </w:pPr>
    </w:p>
    <w:p w14:paraId="27E625F6" w14:textId="30984551" w:rsidR="00072BED" w:rsidRPr="00806ABA" w:rsidRDefault="6EB12B0C" w:rsidP="00072B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happens when patients who inject drugs ask you about how to use safer? </w:t>
      </w:r>
    </w:p>
    <w:p w14:paraId="73605B70" w14:textId="7D2FC294" w:rsidR="7517C170" w:rsidRPr="00806ABA" w:rsidRDefault="7517C170" w:rsidP="779B9766">
      <w:pPr>
        <w:pStyle w:val="ListParagraph"/>
        <w:numPr>
          <w:ilvl w:val="1"/>
          <w:numId w:val="1"/>
        </w:numPr>
        <w:rPr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Probe (If they go right to referrals): What are those conversations like?</w:t>
      </w:r>
    </w:p>
    <w:p w14:paraId="434B1806" w14:textId="77777777" w:rsidR="00C61E05" w:rsidRPr="00806ABA" w:rsidRDefault="00C61E05" w:rsidP="00C61E05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E566DC" w14:textId="19F771E6" w:rsidR="00FF5AFF" w:rsidRPr="00806ABA" w:rsidRDefault="00C674FD" w:rsidP="00C674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your experience working at [Clinic], </w:t>
      </w:r>
      <w:r w:rsidR="00A60D24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ve you noticed any differences in the way 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ite and Black </w:t>
      </w:r>
      <w:r w:rsidR="00125379">
        <w:rPr>
          <w:rFonts w:ascii="Times New Roman" w:hAnsi="Times New Roman" w:cs="Times New Roman"/>
          <w:color w:val="000000" w:themeColor="text1"/>
          <w:sz w:val="24"/>
          <w:szCs w:val="24"/>
        </w:rPr>
        <w:t>PWH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o use drugs are treated</w:t>
      </w:r>
      <w:r w:rsidR="00A60D24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25A7E71B" w14:textId="5055858F" w:rsidR="00C674FD" w:rsidRPr="00806ABA" w:rsidRDefault="001162EF" w:rsidP="00C674F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Without using names, d</w:t>
      </w:r>
      <w:r w:rsidR="00C674FD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escribe any instances of racial discrimination you have witnessed</w:t>
      </w:r>
      <w:r w:rsidR="0468E446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heard about</w:t>
      </w:r>
      <w:r w:rsidR="00C674FD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3559C0D7" w14:textId="57FB8AB6" w:rsidR="00C674FD" w:rsidRPr="00806ABA" w:rsidRDefault="00A60D24" w:rsidP="00C674F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Again</w:t>
      </w:r>
      <w:proofErr w:type="gramEnd"/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out using names, d</w:t>
      </w:r>
      <w:r w:rsidR="00C674FD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escribe any provider or clinic staff racial biases you are aware of.</w:t>
      </w:r>
    </w:p>
    <w:p w14:paraId="4F47BD44" w14:textId="77777777" w:rsidR="00072BED" w:rsidRPr="00806ABA" w:rsidRDefault="00072BED" w:rsidP="00072BED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34A649" w14:textId="600D311F" w:rsidR="00072BED" w:rsidRPr="00806ABA" w:rsidRDefault="004C0FF0" w:rsidP="00072B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What are the</w:t>
      </w:r>
      <w:r w:rsidR="00072BED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rvice gaps for </w:t>
      </w:r>
      <w:r w:rsidR="00125379">
        <w:rPr>
          <w:rFonts w:ascii="Times New Roman" w:hAnsi="Times New Roman" w:cs="Times New Roman"/>
          <w:color w:val="000000" w:themeColor="text1"/>
          <w:sz w:val="24"/>
          <w:szCs w:val="24"/>
        </w:rPr>
        <w:t>PWH</w:t>
      </w:r>
      <w:r w:rsidR="00072BED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o use drugs in your (a) clinic or (b) community? </w:t>
      </w:r>
    </w:p>
    <w:p w14:paraId="14DBE410" w14:textId="44F2D7E3" w:rsidR="00072BED" w:rsidRPr="00806ABA" w:rsidRDefault="00072BED" w:rsidP="00072BE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do you think is the number one barrier to care for </w:t>
      </w:r>
      <w:r w:rsidR="00125379">
        <w:rPr>
          <w:rFonts w:ascii="Times New Roman" w:hAnsi="Times New Roman" w:cs="Times New Roman"/>
          <w:color w:val="000000" w:themeColor="text1"/>
          <w:sz w:val="24"/>
          <w:szCs w:val="24"/>
        </w:rPr>
        <w:t>PWH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o use drugs?</w:t>
      </w:r>
    </w:p>
    <w:p w14:paraId="5935E3BB" w14:textId="434284FA" w:rsidR="5DD8F29C" w:rsidRPr="00806ABA" w:rsidRDefault="5DD8F29C" w:rsidP="3DE9F953">
      <w:pPr>
        <w:pStyle w:val="ListParagraph"/>
        <w:numPr>
          <w:ilvl w:val="1"/>
          <w:numId w:val="1"/>
        </w:numPr>
        <w:rPr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other barriers to care do </w:t>
      </w:r>
      <w:r w:rsidR="00125379">
        <w:rPr>
          <w:rFonts w:ascii="Times New Roman" w:hAnsi="Times New Roman" w:cs="Times New Roman"/>
          <w:color w:val="000000" w:themeColor="text1"/>
          <w:sz w:val="24"/>
          <w:szCs w:val="24"/>
        </w:rPr>
        <w:t>PWH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o use drugs face?</w:t>
      </w:r>
    </w:p>
    <w:p w14:paraId="6918923F" w14:textId="589F3439" w:rsidR="00072BED" w:rsidRPr="00806ABA" w:rsidRDefault="00072BED" w:rsidP="3DE9F95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can we improve health outcomes for </w:t>
      </w:r>
      <w:r w:rsidR="00125379">
        <w:rPr>
          <w:rFonts w:ascii="Times New Roman" w:hAnsi="Times New Roman" w:cs="Times New Roman"/>
          <w:color w:val="000000" w:themeColor="text1"/>
          <w:sz w:val="24"/>
          <w:szCs w:val="24"/>
        </w:rPr>
        <w:t>PWH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o use drugs? </w:t>
      </w:r>
    </w:p>
    <w:p w14:paraId="01CB9CAE" w14:textId="77777777" w:rsidR="001162EF" w:rsidRPr="00806ABA" w:rsidRDefault="001162EF" w:rsidP="00A60D24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9B0F19" w14:textId="350BABBC" w:rsidR="00A60D24" w:rsidRPr="00806ABA" w:rsidRDefault="00A60D24" w:rsidP="003A6E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I’d like to transition a bit and talk about harm reduction specifically. Tell me about your experience with harm reduction, or just what you know about it.</w:t>
      </w:r>
      <w:r w:rsidR="00232248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="003A6EA0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232248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</w:t>
      </w:r>
      <w:r w:rsidR="00B96CC6">
        <w:rPr>
          <w:rFonts w:ascii="Times New Roman" w:hAnsi="Times New Roman" w:cs="Times New Roman"/>
          <w:color w:val="000000" w:themeColor="text1"/>
          <w:sz w:val="24"/>
          <w:szCs w:val="24"/>
        </w:rPr>
        <w:t>they</w:t>
      </w:r>
      <w:r w:rsidR="00232248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 not know what </w:t>
      </w:r>
      <w:r w:rsidR="00120754">
        <w:rPr>
          <w:rFonts w:ascii="Times New Roman" w:hAnsi="Times New Roman" w:cs="Times New Roman"/>
          <w:color w:val="000000" w:themeColor="text1"/>
          <w:sz w:val="24"/>
          <w:szCs w:val="24"/>
        </w:rPr>
        <w:t>harm reduction</w:t>
      </w:r>
      <w:r w:rsidR="00232248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</w:t>
      </w:r>
      <w:r w:rsidR="00834255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an use this </w:t>
      </w:r>
      <w:r w:rsidR="00232248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definition</w:t>
      </w:r>
      <w:r w:rsidR="00834255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834255" w:rsidRPr="00806AB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arm reduction refers to interventions aimed at reducing the negative effects of health behaviors</w:t>
      </w:r>
      <w:r w:rsidR="002046D9" w:rsidRPr="00806AB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without necessarily eliminating </w:t>
      </w:r>
      <w:r w:rsidR="003A6EA0" w:rsidRPr="00806AB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hem </w:t>
      </w:r>
      <w:r w:rsidR="002046D9" w:rsidRPr="00806AB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ntirely.)</w:t>
      </w:r>
    </w:p>
    <w:p w14:paraId="3CDE9170" w14:textId="77777777" w:rsidR="00A60D24" w:rsidRPr="00806ABA" w:rsidRDefault="00A60D24" w:rsidP="00A60D2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kinds of training specific to harm reduction have you had? </w:t>
      </w:r>
    </w:p>
    <w:p w14:paraId="579341F4" w14:textId="4ACC5D50" w:rsidR="00A60D24" w:rsidRPr="00806ABA" w:rsidRDefault="00A60D24" w:rsidP="00A60D2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What are your thoughts about this approach to care?</w:t>
      </w:r>
    </w:p>
    <w:p w14:paraId="67D19CC5" w14:textId="32D8642D" w:rsidR="00A60D24" w:rsidRPr="00806ABA" w:rsidRDefault="00A60D24" w:rsidP="00A60D2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[If only structural</w:t>
      </w:r>
      <w:r w:rsidR="001207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rm reduction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mentioned]</w:t>
      </w:r>
      <w:r w:rsidR="005F2006"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: Harm reduction also has to do with the way providers interact with their patients. What are your thoughts on that?</w:t>
      </w:r>
    </w:p>
    <w:p w14:paraId="05F6883A" w14:textId="77777777" w:rsidR="001748B2" w:rsidRPr="00806ABA" w:rsidRDefault="001748B2" w:rsidP="005D7A9A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1B7366" w14:textId="0C47D053" w:rsidR="001162EF" w:rsidRPr="00806ABA" w:rsidRDefault="001162EF" w:rsidP="001162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there anything about working with </w:t>
      </w:r>
      <w:r w:rsidR="00125379">
        <w:rPr>
          <w:rFonts w:ascii="Times New Roman" w:hAnsi="Times New Roman" w:cs="Times New Roman"/>
          <w:color w:val="000000" w:themeColor="text1"/>
          <w:sz w:val="24"/>
          <w:szCs w:val="24"/>
        </w:rPr>
        <w:t>PWH</w:t>
      </w: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o use drugs that I didn’t ask about but is important for me to know?</w:t>
      </w:r>
    </w:p>
    <w:p w14:paraId="58517F9F" w14:textId="23472E6C" w:rsidR="001162EF" w:rsidRPr="00806ABA" w:rsidRDefault="001162EF" w:rsidP="001162E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ABA">
        <w:rPr>
          <w:rFonts w:ascii="Times New Roman" w:hAnsi="Times New Roman" w:cs="Times New Roman"/>
          <w:color w:val="000000" w:themeColor="text1"/>
          <w:sz w:val="24"/>
          <w:szCs w:val="24"/>
        </w:rPr>
        <w:t>Is there anyone else you think we should talk with?</w:t>
      </w:r>
    </w:p>
    <w:p w14:paraId="19C5424F" w14:textId="77777777" w:rsidR="0051443A" w:rsidRPr="00136463" w:rsidRDefault="0051443A" w:rsidP="00136463">
      <w:pPr>
        <w:rPr>
          <w:rFonts w:ascii="Times New Roman" w:hAnsi="Times New Roman" w:cs="Times New Roman"/>
          <w:sz w:val="24"/>
          <w:szCs w:val="24"/>
        </w:rPr>
      </w:pPr>
    </w:p>
    <w:sectPr w:rsidR="0051443A" w:rsidRPr="00136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CBB86" w14:textId="77777777" w:rsidR="005816E1" w:rsidRDefault="005816E1" w:rsidP="00FF5AFF">
      <w:pPr>
        <w:spacing w:after="0" w:line="240" w:lineRule="auto"/>
      </w:pPr>
      <w:r>
        <w:separator/>
      </w:r>
    </w:p>
  </w:endnote>
  <w:endnote w:type="continuationSeparator" w:id="0">
    <w:p w14:paraId="4B8A9915" w14:textId="77777777" w:rsidR="005816E1" w:rsidRDefault="005816E1" w:rsidP="00FF5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0963A" w14:textId="77777777" w:rsidR="005816E1" w:rsidRDefault="005816E1" w:rsidP="00FF5AFF">
      <w:pPr>
        <w:spacing w:after="0" w:line="240" w:lineRule="auto"/>
      </w:pPr>
      <w:r>
        <w:separator/>
      </w:r>
    </w:p>
  </w:footnote>
  <w:footnote w:type="continuationSeparator" w:id="0">
    <w:p w14:paraId="5F36B2DB" w14:textId="77777777" w:rsidR="005816E1" w:rsidRDefault="005816E1" w:rsidP="00FF5A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5037C"/>
    <w:multiLevelType w:val="hybridMultilevel"/>
    <w:tmpl w:val="CA4C469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2114F34"/>
    <w:multiLevelType w:val="hybridMultilevel"/>
    <w:tmpl w:val="AB0672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5407FA3"/>
    <w:multiLevelType w:val="hybridMultilevel"/>
    <w:tmpl w:val="3E9C4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384028"/>
    <w:multiLevelType w:val="hybridMultilevel"/>
    <w:tmpl w:val="0DF6E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34683F"/>
    <w:multiLevelType w:val="hybridMultilevel"/>
    <w:tmpl w:val="FFAE8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01705F"/>
    <w:multiLevelType w:val="hybridMultilevel"/>
    <w:tmpl w:val="5B424E3E"/>
    <w:lvl w:ilvl="0" w:tplc="7F8C9EA8">
      <w:start w:val="1"/>
      <w:numFmt w:val="bullet"/>
      <w:lvlText w:val="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49521ADD"/>
    <w:multiLevelType w:val="hybridMultilevel"/>
    <w:tmpl w:val="270EC1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CD32C8"/>
    <w:multiLevelType w:val="hybridMultilevel"/>
    <w:tmpl w:val="9A82FB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00F1245"/>
    <w:multiLevelType w:val="hybridMultilevel"/>
    <w:tmpl w:val="08865A2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17939D7"/>
    <w:multiLevelType w:val="hybridMultilevel"/>
    <w:tmpl w:val="4FC227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BA00F40"/>
    <w:multiLevelType w:val="hybridMultilevel"/>
    <w:tmpl w:val="0DC477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9016681">
    <w:abstractNumId w:val="10"/>
  </w:num>
  <w:num w:numId="2" w16cid:durableId="1319916567">
    <w:abstractNumId w:val="2"/>
  </w:num>
  <w:num w:numId="3" w16cid:durableId="209852740">
    <w:abstractNumId w:val="6"/>
  </w:num>
  <w:num w:numId="4" w16cid:durableId="429931850">
    <w:abstractNumId w:val="0"/>
  </w:num>
  <w:num w:numId="5" w16cid:durableId="802621261">
    <w:abstractNumId w:val="7"/>
  </w:num>
  <w:num w:numId="6" w16cid:durableId="900823793">
    <w:abstractNumId w:val="5"/>
  </w:num>
  <w:num w:numId="7" w16cid:durableId="1912814007">
    <w:abstractNumId w:val="9"/>
  </w:num>
  <w:num w:numId="8" w16cid:durableId="604506371">
    <w:abstractNumId w:val="8"/>
  </w:num>
  <w:num w:numId="9" w16cid:durableId="1347947681">
    <w:abstractNumId w:val="1"/>
  </w:num>
  <w:num w:numId="10" w16cid:durableId="187108862">
    <w:abstractNumId w:val="4"/>
  </w:num>
  <w:num w:numId="11" w16cid:durableId="4872077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5AFF"/>
    <w:rsid w:val="000106C1"/>
    <w:rsid w:val="00072BED"/>
    <w:rsid w:val="001162EF"/>
    <w:rsid w:val="00120754"/>
    <w:rsid w:val="00125379"/>
    <w:rsid w:val="00135C35"/>
    <w:rsid w:val="00136463"/>
    <w:rsid w:val="00170237"/>
    <w:rsid w:val="001748B2"/>
    <w:rsid w:val="00183733"/>
    <w:rsid w:val="001957CB"/>
    <w:rsid w:val="001972F8"/>
    <w:rsid w:val="001B1B43"/>
    <w:rsid w:val="002046D9"/>
    <w:rsid w:val="002160D3"/>
    <w:rsid w:val="00216BCA"/>
    <w:rsid w:val="00232248"/>
    <w:rsid w:val="002A4F5A"/>
    <w:rsid w:val="002D6925"/>
    <w:rsid w:val="003200D5"/>
    <w:rsid w:val="00346EE6"/>
    <w:rsid w:val="00355CC4"/>
    <w:rsid w:val="003754D1"/>
    <w:rsid w:val="00394C80"/>
    <w:rsid w:val="003A570F"/>
    <w:rsid w:val="003A6EA0"/>
    <w:rsid w:val="003B0C98"/>
    <w:rsid w:val="003E081F"/>
    <w:rsid w:val="00442154"/>
    <w:rsid w:val="00460569"/>
    <w:rsid w:val="00487FA5"/>
    <w:rsid w:val="004C0FF0"/>
    <w:rsid w:val="005051EA"/>
    <w:rsid w:val="00505B3C"/>
    <w:rsid w:val="0051443A"/>
    <w:rsid w:val="005417E4"/>
    <w:rsid w:val="00542649"/>
    <w:rsid w:val="00555CA5"/>
    <w:rsid w:val="005737F5"/>
    <w:rsid w:val="005816E1"/>
    <w:rsid w:val="005A4B22"/>
    <w:rsid w:val="005D38C5"/>
    <w:rsid w:val="005D7A9A"/>
    <w:rsid w:val="005F2006"/>
    <w:rsid w:val="00674A76"/>
    <w:rsid w:val="00682F3E"/>
    <w:rsid w:val="006D54EB"/>
    <w:rsid w:val="007415A4"/>
    <w:rsid w:val="007470F2"/>
    <w:rsid w:val="00754AD1"/>
    <w:rsid w:val="007F175D"/>
    <w:rsid w:val="00806ABA"/>
    <w:rsid w:val="00834255"/>
    <w:rsid w:val="00840269"/>
    <w:rsid w:val="0085194F"/>
    <w:rsid w:val="008543E4"/>
    <w:rsid w:val="00855BDD"/>
    <w:rsid w:val="008B5CF6"/>
    <w:rsid w:val="008E0FFB"/>
    <w:rsid w:val="00967278"/>
    <w:rsid w:val="009A1D4D"/>
    <w:rsid w:val="009F5F63"/>
    <w:rsid w:val="009F624F"/>
    <w:rsid w:val="00A1184D"/>
    <w:rsid w:val="00A1202C"/>
    <w:rsid w:val="00A60D24"/>
    <w:rsid w:val="00A87BC0"/>
    <w:rsid w:val="00AC22AA"/>
    <w:rsid w:val="00AD2455"/>
    <w:rsid w:val="00AF2675"/>
    <w:rsid w:val="00B158F8"/>
    <w:rsid w:val="00B22FF7"/>
    <w:rsid w:val="00B63379"/>
    <w:rsid w:val="00B71CEF"/>
    <w:rsid w:val="00B96CC6"/>
    <w:rsid w:val="00BC4E57"/>
    <w:rsid w:val="00BE39AF"/>
    <w:rsid w:val="00C038B0"/>
    <w:rsid w:val="00C23E1A"/>
    <w:rsid w:val="00C61E05"/>
    <w:rsid w:val="00C674FD"/>
    <w:rsid w:val="00CA147A"/>
    <w:rsid w:val="00CD48EF"/>
    <w:rsid w:val="00CE526D"/>
    <w:rsid w:val="00D34320"/>
    <w:rsid w:val="00D442E8"/>
    <w:rsid w:val="00D5689F"/>
    <w:rsid w:val="00D62B37"/>
    <w:rsid w:val="00D64309"/>
    <w:rsid w:val="00DB1F5D"/>
    <w:rsid w:val="00DC0DBA"/>
    <w:rsid w:val="00E17B49"/>
    <w:rsid w:val="00E36F5D"/>
    <w:rsid w:val="00F14C5D"/>
    <w:rsid w:val="00F20A41"/>
    <w:rsid w:val="00F25967"/>
    <w:rsid w:val="00F262C5"/>
    <w:rsid w:val="00F4078F"/>
    <w:rsid w:val="00FE68C3"/>
    <w:rsid w:val="00FF5AFF"/>
    <w:rsid w:val="03F2D169"/>
    <w:rsid w:val="0468E446"/>
    <w:rsid w:val="06A00F19"/>
    <w:rsid w:val="084BC28B"/>
    <w:rsid w:val="09E792EC"/>
    <w:rsid w:val="0D8A15B5"/>
    <w:rsid w:val="1233380D"/>
    <w:rsid w:val="13CF086E"/>
    <w:rsid w:val="1F8E7FFA"/>
    <w:rsid w:val="235D0AA0"/>
    <w:rsid w:val="2456D058"/>
    <w:rsid w:val="247F3392"/>
    <w:rsid w:val="2A5C5B42"/>
    <w:rsid w:val="2F19A5FA"/>
    <w:rsid w:val="31260A06"/>
    <w:rsid w:val="3B0C8666"/>
    <w:rsid w:val="3BAB12B7"/>
    <w:rsid w:val="3DE9F953"/>
    <w:rsid w:val="3FEB0CDA"/>
    <w:rsid w:val="4BA1FBCE"/>
    <w:rsid w:val="4D42D5CC"/>
    <w:rsid w:val="4D991527"/>
    <w:rsid w:val="5A4E8CC1"/>
    <w:rsid w:val="5BEA5D22"/>
    <w:rsid w:val="5DD8F29C"/>
    <w:rsid w:val="68A116A7"/>
    <w:rsid w:val="6EB12B0C"/>
    <w:rsid w:val="72BDAC04"/>
    <w:rsid w:val="7517C170"/>
    <w:rsid w:val="779B9766"/>
    <w:rsid w:val="7E0AD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1939F"/>
  <w15:chartTrackingRefBased/>
  <w15:docId w15:val="{0338310A-16D0-46ED-97DA-6A92E432F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5A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5AFF"/>
  </w:style>
  <w:style w:type="paragraph" w:styleId="Footer">
    <w:name w:val="footer"/>
    <w:basedOn w:val="Normal"/>
    <w:link w:val="FooterChar"/>
    <w:uiPriority w:val="99"/>
    <w:unhideWhenUsed/>
    <w:rsid w:val="00FF5A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AFF"/>
  </w:style>
  <w:style w:type="paragraph" w:styleId="ListParagraph">
    <w:name w:val="List Paragraph"/>
    <w:basedOn w:val="Normal"/>
    <w:uiPriority w:val="34"/>
    <w:qFormat/>
    <w:rsid w:val="00C674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2F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2F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2F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F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F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0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00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E526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160D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60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1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BD5EA744A38149B2E39554382B6FCB" ma:contentTypeVersion="9" ma:contentTypeDescription="Create a new document." ma:contentTypeScope="" ma:versionID="c9cb12f4a60e2cc05cd5318c111067d2">
  <xsd:schema xmlns:xsd="http://www.w3.org/2001/XMLSchema" xmlns:xs="http://www.w3.org/2001/XMLSchema" xmlns:p="http://schemas.microsoft.com/office/2006/metadata/properties" xmlns:ns2="79e079b9-bf96-4689-81e2-44a8f7d6485c" xmlns:ns3="27e1ae37-90fd-4433-974d-e46dbe18be0c" targetNamespace="http://schemas.microsoft.com/office/2006/metadata/properties" ma:root="true" ma:fieldsID="a9ba6d3d2ec828477fe69a22644c32a5" ns2:_="" ns3:_="">
    <xsd:import namespace="79e079b9-bf96-4689-81e2-44a8f7d6485c"/>
    <xsd:import namespace="27e1ae37-90fd-4433-974d-e46dbe18be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e079b9-bf96-4689-81e2-44a8f7d648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b90debd-ee09-4e04-a4c4-812a7ed26de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1ae37-90fd-4433-974d-e46dbe18be0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0e2943c-e151-45ef-a697-cf173584f568}" ma:internalName="TaxCatchAll" ma:showField="CatchAllData" ma:web="27e1ae37-90fd-4433-974d-e46dbe18be0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9e079b9-bf96-4689-81e2-44a8f7d6485c">
      <Terms xmlns="http://schemas.microsoft.com/office/infopath/2007/PartnerControls"/>
    </lcf76f155ced4ddcb4097134ff3c332f>
    <TaxCatchAll xmlns="27e1ae37-90fd-4433-974d-e46dbe18be0c" xsi:nil="true"/>
  </documentManagement>
</p:properties>
</file>

<file path=customXml/itemProps1.xml><?xml version="1.0" encoding="utf-8"?>
<ds:datastoreItem xmlns:ds="http://schemas.openxmlformats.org/officeDocument/2006/customXml" ds:itemID="{318623FF-4B95-435D-8BC7-6640E00318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56BCB95-FC7A-4487-B2F0-60B7D5E257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e079b9-bf96-4689-81e2-44a8f7d6485c"/>
    <ds:schemaRef ds:uri="27e1ae37-90fd-4433-974d-e46dbe18be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03DFDBF-892A-48C5-9053-F8191D8071C3}">
  <ds:schemaRefs>
    <ds:schemaRef ds:uri="http://schemas.microsoft.com/office/2006/metadata/properties"/>
    <ds:schemaRef ds:uri="http://schemas.microsoft.com/office/infopath/2007/PartnerControls"/>
    <ds:schemaRef ds:uri="79e079b9-bf96-4689-81e2-44a8f7d6485c"/>
    <ds:schemaRef ds:uri="27e1ae37-90fd-4433-974d-e46dbe18be0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4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, Emma S</dc:creator>
  <cp:keywords/>
  <dc:description/>
  <cp:lastModifiedBy>Kay, Emma</cp:lastModifiedBy>
  <cp:revision>6</cp:revision>
  <dcterms:created xsi:type="dcterms:W3CDTF">2024-04-25T22:23:00Z</dcterms:created>
  <dcterms:modified xsi:type="dcterms:W3CDTF">2024-04-27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BD5EA744A38149B2E39554382B6FCB</vt:lpwstr>
  </property>
  <property fmtid="{D5CDD505-2E9C-101B-9397-08002B2CF9AE}" pid="3" name="ComplianceAssetId">
    <vt:lpwstr/>
  </property>
  <property fmtid="{D5CDD505-2E9C-101B-9397-08002B2CF9AE}" pid="4" name="_ExtendedDescription">
    <vt:lpwstr/>
  </property>
  <property fmtid="{D5CDD505-2E9C-101B-9397-08002B2CF9AE}" pid="5" name="TriggerFlowInfo">
    <vt:lpwstr/>
  </property>
</Properties>
</file>